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AF5BF8" w14:textId="77777777" w:rsidR="00EE2B64" w:rsidRDefault="00EE2B64" w:rsidP="008D79DF">
      <w:pPr>
        <w:widowControl/>
        <w:rPr>
          <w:rFonts w:ascii="Times New Roman" w:hAnsi="Times New Roman" w:cs="Times New Roman"/>
          <w:b/>
          <w:bCs/>
          <w:sz w:val="22"/>
        </w:rPr>
      </w:pPr>
    </w:p>
    <w:p w14:paraId="50CE683F" w14:textId="0EED6187" w:rsidR="00EE2B64" w:rsidRPr="008D79DF" w:rsidRDefault="00EE2B64" w:rsidP="002341B0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046BF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10C3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41B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46BF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46BFC">
        <w:rPr>
          <w:rFonts w:ascii="Times New Roman" w:hAnsi="Times New Roman" w:cs="Times New Roman"/>
          <w:sz w:val="24"/>
          <w:szCs w:val="24"/>
        </w:rPr>
        <w:t>Medication status of participants</w:t>
      </w:r>
    </w:p>
    <w:p w14:paraId="099F9D23" w14:textId="77777777" w:rsidR="002341B0" w:rsidRPr="00046BFC" w:rsidRDefault="002341B0" w:rsidP="00EE2B64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5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972"/>
        <w:gridCol w:w="4819"/>
      </w:tblGrid>
      <w:tr w:rsidR="00183B12" w:rsidRPr="00046BFC" w14:paraId="2CFF71D7" w14:textId="77777777" w:rsidTr="00510C36">
        <w:trPr>
          <w:trHeight w:val="290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23FE8B" w14:textId="77777777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E8E653" w14:textId="77777777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599E67C2" w14:textId="01DAD6A0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Medication for diabetes participants, n</w:t>
            </w:r>
          </w:p>
        </w:tc>
      </w:tr>
      <w:tr w:rsidR="00183B12" w:rsidRPr="00046BFC" w14:paraId="1D899002" w14:textId="77777777" w:rsidTr="00510C36">
        <w:trPr>
          <w:trHeight w:val="623"/>
        </w:trPr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5EBF2251" w14:textId="77777777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hideMark/>
          </w:tcPr>
          <w:p w14:paraId="6DF5FF73" w14:textId="66A9B813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Schneider et al.</w:t>
            </w:r>
            <w:r w:rsidRPr="00046B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  <w:r w:rsidRPr="00046B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0AA2F0CE" w14:textId="77777777" w:rsidR="00183B12" w:rsidRPr="00046BFC" w:rsidRDefault="00183B12" w:rsidP="00EE2B6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No medication</w:t>
            </w:r>
          </w:p>
          <w:p w14:paraId="6EE9E1D5" w14:textId="27FCB68D" w:rsidR="00183B12" w:rsidRPr="00046BFC" w:rsidRDefault="00183B12" w:rsidP="00EE2B64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(according manuscript)</w:t>
            </w:r>
          </w:p>
        </w:tc>
      </w:tr>
      <w:tr w:rsidR="00183B12" w:rsidRPr="00046BFC" w14:paraId="52C23CCD" w14:textId="77777777" w:rsidTr="00510C36">
        <w:trPr>
          <w:trHeight w:val="1253"/>
        </w:trPr>
        <w:tc>
          <w:tcPr>
            <w:tcW w:w="709" w:type="dxa"/>
            <w:hideMark/>
          </w:tcPr>
          <w:p w14:paraId="4166584B" w14:textId="77777777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972" w:type="dxa"/>
            <w:hideMark/>
          </w:tcPr>
          <w:p w14:paraId="7AE34283" w14:textId="4F78ABEB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Dela et al.</w:t>
            </w:r>
            <w:r w:rsidRPr="00046B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  <w:r w:rsidRPr="00046B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</w:tcPr>
          <w:p w14:paraId="32B1316F" w14:textId="57556060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Glipiazide</w:t>
            </w:r>
            <w:proofErr w:type="spellEnd"/>
            <w:r w:rsidRPr="00046BFC">
              <w:rPr>
                <w:rFonts w:ascii="Times New Roman" w:hAnsi="Times New Roman" w:cs="Times New Roman"/>
                <w:sz w:val="24"/>
                <w:szCs w:val="24"/>
              </w:rPr>
              <w:t xml:space="preserve"> 3x80mg, 1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>Metformin 3x1g, 1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>Chlorpropamide 250mg, 1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>Glipizide 2x3.5mg, 1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>Metformin 2x500mg, 1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>Tolbutamide 2x500mg, 1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>Diltiazem 2x120mg, 1</w:t>
            </w:r>
          </w:p>
        </w:tc>
      </w:tr>
      <w:tr w:rsidR="00183B12" w:rsidRPr="00046BFC" w14:paraId="73E73EBB" w14:textId="77777777" w:rsidTr="00510C36">
        <w:trPr>
          <w:trHeight w:val="67"/>
        </w:trPr>
        <w:tc>
          <w:tcPr>
            <w:tcW w:w="709" w:type="dxa"/>
            <w:hideMark/>
          </w:tcPr>
          <w:p w14:paraId="00A35746" w14:textId="77777777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972" w:type="dxa"/>
            <w:hideMark/>
          </w:tcPr>
          <w:p w14:paraId="40F72B9B" w14:textId="15B5F185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Holton et al.</w:t>
            </w:r>
            <w:r w:rsidRPr="00046B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  <w:r w:rsidRPr="00046B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</w:tcPr>
          <w:p w14:paraId="34C13A52" w14:textId="56DCFB7E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Not shown.</w:t>
            </w:r>
          </w:p>
        </w:tc>
      </w:tr>
      <w:tr w:rsidR="00183B12" w:rsidRPr="00046BFC" w14:paraId="7A68D1CD" w14:textId="77777777" w:rsidTr="00510C36">
        <w:trPr>
          <w:trHeight w:val="1589"/>
        </w:trPr>
        <w:tc>
          <w:tcPr>
            <w:tcW w:w="709" w:type="dxa"/>
            <w:hideMark/>
          </w:tcPr>
          <w:p w14:paraId="095E7373" w14:textId="77777777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2" w:type="dxa"/>
            <w:hideMark/>
          </w:tcPr>
          <w:p w14:paraId="3FC44A6B" w14:textId="362EF98D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Juel</w:t>
            </w:r>
            <w:proofErr w:type="spellEnd"/>
            <w:r w:rsidRPr="00046BFC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Pr="00046B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  <w:r w:rsidRPr="00046B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</w:tcPr>
          <w:p w14:paraId="05F09AA1" w14:textId="214EB4A7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Tolbutamide 1000mg/d, 2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Glibenclamide</w:t>
            </w:r>
            <w:proofErr w:type="spellEnd"/>
            <w:r w:rsidRPr="00046BFC">
              <w:rPr>
                <w:rFonts w:ascii="Times New Roman" w:hAnsi="Times New Roman" w:cs="Times New Roman"/>
                <w:sz w:val="24"/>
                <w:szCs w:val="24"/>
              </w:rPr>
              <w:t xml:space="preserve"> 7mg/d, 1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>Metformin 1700mg/d, 1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Amlodipin</w:t>
            </w:r>
            <w:proofErr w:type="spellEnd"/>
            <w:r w:rsidRPr="00046BFC">
              <w:rPr>
                <w:rFonts w:ascii="Times New Roman" w:hAnsi="Times New Roman" w:cs="Times New Roman"/>
                <w:sz w:val="24"/>
                <w:szCs w:val="24"/>
              </w:rPr>
              <w:t xml:space="preserve"> 5mg/d, 1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>Cerivastatin 200ug/d, 1</w:t>
            </w:r>
          </w:p>
        </w:tc>
      </w:tr>
      <w:tr w:rsidR="00183B12" w:rsidRPr="00046BFC" w14:paraId="7D2681E9" w14:textId="77777777" w:rsidTr="00510C36">
        <w:trPr>
          <w:trHeight w:val="365"/>
        </w:trPr>
        <w:tc>
          <w:tcPr>
            <w:tcW w:w="709" w:type="dxa"/>
            <w:hideMark/>
          </w:tcPr>
          <w:p w14:paraId="4A6B1AB1" w14:textId="4B73AB65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972" w:type="dxa"/>
          </w:tcPr>
          <w:p w14:paraId="31293AA7" w14:textId="70F2D71F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Baum et al 2007</w:t>
            </w:r>
            <w:r w:rsidRPr="00046B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</w:tcPr>
          <w:p w14:paraId="4B6F052E" w14:textId="709D6D1B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Not shown.</w:t>
            </w:r>
          </w:p>
        </w:tc>
      </w:tr>
      <w:tr w:rsidR="00183B12" w:rsidRPr="00046BFC" w14:paraId="1D1E1AEE" w14:textId="77777777" w:rsidTr="00510C36">
        <w:trPr>
          <w:trHeight w:val="365"/>
        </w:trPr>
        <w:tc>
          <w:tcPr>
            <w:tcW w:w="709" w:type="dxa"/>
            <w:hideMark/>
          </w:tcPr>
          <w:p w14:paraId="2D8263EF" w14:textId="7E007580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2" w:type="dxa"/>
          </w:tcPr>
          <w:p w14:paraId="7B72F067" w14:textId="43EC88C4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Eriksen et al.2007</w:t>
            </w:r>
            <w:r w:rsidRPr="00046B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</w:tcPr>
          <w:p w14:paraId="5BA3270E" w14:textId="16E23239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Not shown.</w:t>
            </w:r>
          </w:p>
        </w:tc>
      </w:tr>
      <w:tr w:rsidR="00183B12" w:rsidRPr="00046BFC" w14:paraId="78C6C85B" w14:textId="77777777" w:rsidTr="00510C36">
        <w:trPr>
          <w:trHeight w:val="372"/>
        </w:trPr>
        <w:tc>
          <w:tcPr>
            <w:tcW w:w="709" w:type="dxa"/>
            <w:hideMark/>
          </w:tcPr>
          <w:p w14:paraId="495FF8A8" w14:textId="77777777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972" w:type="dxa"/>
            <w:hideMark/>
          </w:tcPr>
          <w:p w14:paraId="705B2BD5" w14:textId="38799FD3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Michishita</w:t>
            </w:r>
            <w:proofErr w:type="spellEnd"/>
            <w:r w:rsidRPr="00046BFC">
              <w:rPr>
                <w:rFonts w:ascii="Times New Roman" w:hAnsi="Times New Roman" w:cs="Times New Roman"/>
                <w:sz w:val="24"/>
                <w:szCs w:val="24"/>
              </w:rPr>
              <w:t xml:space="preserve"> et al. 2008</w:t>
            </w:r>
            <w:r w:rsidRPr="00046B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</w:tcPr>
          <w:p w14:paraId="4281632F" w14:textId="69FE3439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No medication (according manuscript)</w:t>
            </w:r>
          </w:p>
        </w:tc>
      </w:tr>
      <w:tr w:rsidR="00183B12" w:rsidRPr="00046BFC" w14:paraId="56B13813" w14:textId="77777777" w:rsidTr="00510C36">
        <w:trPr>
          <w:trHeight w:val="1556"/>
        </w:trPr>
        <w:tc>
          <w:tcPr>
            <w:tcW w:w="709" w:type="dxa"/>
            <w:hideMark/>
          </w:tcPr>
          <w:p w14:paraId="7D01336E" w14:textId="77777777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2" w:type="dxa"/>
            <w:hideMark/>
          </w:tcPr>
          <w:p w14:paraId="4BB6B531" w14:textId="432FB753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Mogensen</w:t>
            </w:r>
            <w:proofErr w:type="spellEnd"/>
            <w:r w:rsidRPr="00046BFC">
              <w:rPr>
                <w:rFonts w:ascii="Times New Roman" w:hAnsi="Times New Roman" w:cs="Times New Roman"/>
                <w:sz w:val="24"/>
                <w:szCs w:val="24"/>
              </w:rPr>
              <w:t xml:space="preserve"> et al. 2009</w:t>
            </w:r>
            <w:r w:rsidRPr="00046B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</w:tcPr>
          <w:p w14:paraId="11ED465E" w14:textId="5202E8AF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Metformin, 6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Sulphonyluria</w:t>
            </w:r>
            <w:proofErr w:type="spellEnd"/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Metformin + </w:t>
            </w:r>
            <w:proofErr w:type="spellStart"/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sulphonyluria</w:t>
            </w:r>
            <w:proofErr w:type="spellEnd"/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, 4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>Antihypertensives, 7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>Lipid-lowering agents, 6</w:t>
            </w:r>
          </w:p>
        </w:tc>
      </w:tr>
      <w:tr w:rsidR="00183B12" w:rsidRPr="00046BFC" w14:paraId="24673520" w14:textId="77777777" w:rsidTr="00510C36">
        <w:trPr>
          <w:trHeight w:val="289"/>
        </w:trPr>
        <w:tc>
          <w:tcPr>
            <w:tcW w:w="709" w:type="dxa"/>
            <w:hideMark/>
          </w:tcPr>
          <w:p w14:paraId="67C10605" w14:textId="77777777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972" w:type="dxa"/>
            <w:hideMark/>
          </w:tcPr>
          <w:p w14:paraId="202924B0" w14:textId="33AA01D5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Opitz et al.</w:t>
            </w:r>
            <w:r w:rsidR="0047346D" w:rsidRPr="00046B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  <w:r w:rsidR="0047346D" w:rsidRPr="00046B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</w:tcPr>
          <w:p w14:paraId="361A276C" w14:textId="43CE3CCD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Not shown.</w:t>
            </w:r>
          </w:p>
        </w:tc>
      </w:tr>
      <w:tr w:rsidR="00183B12" w:rsidRPr="00046BFC" w14:paraId="0827E9E8" w14:textId="77777777" w:rsidTr="00510C36">
        <w:trPr>
          <w:trHeight w:val="1299"/>
        </w:trPr>
        <w:tc>
          <w:tcPr>
            <w:tcW w:w="709" w:type="dxa"/>
            <w:hideMark/>
          </w:tcPr>
          <w:p w14:paraId="266DCCC4" w14:textId="77777777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72" w:type="dxa"/>
            <w:hideMark/>
          </w:tcPr>
          <w:p w14:paraId="0F353E61" w14:textId="2D400F1E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Scheede</w:t>
            </w:r>
            <w:proofErr w:type="spellEnd"/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-Bergdahl et al.</w:t>
            </w:r>
            <w:r w:rsidR="0047346D" w:rsidRPr="00046B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  <w:r w:rsidR="0047346D" w:rsidRPr="00046B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</w:tcPr>
          <w:p w14:paraId="61C2C5B7" w14:textId="0BAC7104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Metformin, 2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>Metformin + sulfonylurea, 5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>Statins, 2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>Ace inhibitor, 2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>Beta-blocker, 1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>Anti-diuretics, 2</w:t>
            </w:r>
          </w:p>
        </w:tc>
      </w:tr>
      <w:tr w:rsidR="00183B12" w:rsidRPr="00046BFC" w14:paraId="2BC64379" w14:textId="77777777" w:rsidTr="00510C36">
        <w:trPr>
          <w:trHeight w:val="321"/>
        </w:trPr>
        <w:tc>
          <w:tcPr>
            <w:tcW w:w="709" w:type="dxa"/>
            <w:hideMark/>
          </w:tcPr>
          <w:p w14:paraId="7E451662" w14:textId="77777777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2" w:type="dxa"/>
            <w:hideMark/>
          </w:tcPr>
          <w:p w14:paraId="7F909A05" w14:textId="409DD225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Opitz et al.</w:t>
            </w:r>
            <w:r w:rsidR="0047346D" w:rsidRPr="00046B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  <w:r w:rsidR="0047346D" w:rsidRPr="00046B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</w:tcPr>
          <w:p w14:paraId="13E74EC9" w14:textId="51DD7809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Not shown.</w:t>
            </w:r>
          </w:p>
        </w:tc>
      </w:tr>
      <w:tr w:rsidR="00183B12" w:rsidRPr="00046BFC" w14:paraId="5D4AE592" w14:textId="77777777" w:rsidTr="00510C36">
        <w:trPr>
          <w:trHeight w:val="1272"/>
        </w:trPr>
        <w:tc>
          <w:tcPr>
            <w:tcW w:w="709" w:type="dxa"/>
            <w:hideMark/>
          </w:tcPr>
          <w:p w14:paraId="1B156618" w14:textId="14EF80B5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86D7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3244DF1" w14:textId="63C9D81C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2" w:type="dxa"/>
          </w:tcPr>
          <w:p w14:paraId="05D4944E" w14:textId="3EBE90F0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Støa</w:t>
            </w:r>
            <w:proofErr w:type="spellEnd"/>
            <w:r w:rsidRPr="00046BFC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47346D" w:rsidRPr="00046B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="0047346D" w:rsidRPr="00046B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</w:tcPr>
          <w:p w14:paraId="1B1A5C12" w14:textId="72F825CD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 xml:space="preserve">Biguanides (metformin or </w:t>
            </w:r>
            <w:proofErr w:type="spellStart"/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glucophage</w:t>
            </w:r>
            <w:proofErr w:type="spellEnd"/>
            <w:r w:rsidRPr="00046BFC">
              <w:rPr>
                <w:rFonts w:ascii="Times New Roman" w:hAnsi="Times New Roman" w:cs="Times New Roman"/>
                <w:sz w:val="24"/>
                <w:szCs w:val="24"/>
              </w:rPr>
              <w:t xml:space="preserve">), 9/12 </w:t>
            </w:r>
            <w:r w:rsidR="0056408B">
              <w:rPr>
                <w:rFonts w:ascii="Arial" w:hAnsi="Arial" w:cs="Arial"/>
                <w:color w:val="1C1D1E"/>
                <w:szCs w:val="21"/>
                <w:shd w:val="clear" w:color="auto" w:fill="FFFFFF"/>
              </w:rPr>
              <w:t>†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>Sulfonylurea medications, 3/6</w:t>
            </w:r>
            <w:r w:rsidR="0047346D" w:rsidRPr="00046B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408B">
              <w:rPr>
                <w:rFonts w:ascii="Arial" w:hAnsi="Arial" w:cs="Arial"/>
                <w:color w:val="1C1D1E"/>
                <w:szCs w:val="21"/>
                <w:shd w:val="clear" w:color="auto" w:fill="FFFFFF"/>
              </w:rPr>
              <w:t>†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>DPP-4 inhibitors, 2/2</w:t>
            </w:r>
            <w:r w:rsidR="0047346D" w:rsidRPr="00046B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408B">
              <w:rPr>
                <w:rFonts w:ascii="Arial" w:hAnsi="Arial" w:cs="Arial"/>
                <w:color w:val="1C1D1E"/>
                <w:szCs w:val="21"/>
                <w:shd w:val="clear" w:color="auto" w:fill="FFFFFF"/>
              </w:rPr>
              <w:t>†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GLP-1 analog, 0/2 </w:t>
            </w:r>
            <w:r w:rsidR="0056408B">
              <w:rPr>
                <w:rFonts w:ascii="Arial" w:hAnsi="Arial" w:cs="Arial"/>
                <w:color w:val="1C1D1E"/>
                <w:szCs w:val="21"/>
                <w:shd w:val="clear" w:color="auto" w:fill="FFFFFF"/>
              </w:rPr>
              <w:t>†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>Pioglitazone, 0/1</w:t>
            </w:r>
            <w:r w:rsidR="0047346D" w:rsidRPr="00046B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408B">
              <w:rPr>
                <w:rFonts w:ascii="Arial" w:hAnsi="Arial" w:cs="Arial"/>
                <w:color w:val="1C1D1E"/>
                <w:szCs w:val="21"/>
                <w:shd w:val="clear" w:color="auto" w:fill="FFFFFF"/>
              </w:rPr>
              <w:t>†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>Insulin, 2/3</w:t>
            </w:r>
            <w:r w:rsidR="0047346D" w:rsidRPr="00046B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408B">
              <w:rPr>
                <w:rFonts w:ascii="Arial" w:hAnsi="Arial" w:cs="Arial"/>
                <w:color w:val="1C1D1E"/>
                <w:szCs w:val="21"/>
                <w:shd w:val="clear" w:color="auto" w:fill="FFFFFF"/>
              </w:rPr>
              <w:t>†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>Hypertension, 10/10</w:t>
            </w:r>
            <w:r w:rsidR="0047346D" w:rsidRPr="00046B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408B">
              <w:rPr>
                <w:rFonts w:ascii="Arial" w:hAnsi="Arial" w:cs="Arial"/>
                <w:color w:val="1C1D1E"/>
                <w:szCs w:val="21"/>
                <w:shd w:val="clear" w:color="auto" w:fill="FFFFFF"/>
              </w:rPr>
              <w:t>†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Cholesterol, 12/9 </w:t>
            </w:r>
            <w:r w:rsidR="0056408B">
              <w:rPr>
                <w:rFonts w:ascii="Arial" w:hAnsi="Arial" w:cs="Arial"/>
                <w:color w:val="1C1D1E"/>
                <w:szCs w:val="21"/>
                <w:shd w:val="clear" w:color="auto" w:fill="FFFFFF"/>
              </w:rPr>
              <w:t>†</w:t>
            </w:r>
          </w:p>
        </w:tc>
      </w:tr>
      <w:tr w:rsidR="00183B12" w:rsidRPr="00046BFC" w14:paraId="6F6B0151" w14:textId="77777777" w:rsidTr="00510C36">
        <w:trPr>
          <w:trHeight w:val="1291"/>
        </w:trPr>
        <w:tc>
          <w:tcPr>
            <w:tcW w:w="709" w:type="dxa"/>
            <w:hideMark/>
          </w:tcPr>
          <w:p w14:paraId="286E61BD" w14:textId="25F752C0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</w:t>
            </w:r>
            <w:r w:rsidR="00686D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2" w:type="dxa"/>
            <w:hideMark/>
          </w:tcPr>
          <w:p w14:paraId="51B4EF40" w14:textId="58D7461A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de Sousa et al.</w:t>
            </w:r>
            <w:r w:rsidR="0047346D" w:rsidRPr="00046B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  <w:r w:rsidR="0047346D" w:rsidRPr="00046B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4819" w:type="dxa"/>
          </w:tcPr>
          <w:p w14:paraId="34F67ECB" w14:textId="25402883" w:rsidR="00183B12" w:rsidRPr="00046BFC" w:rsidRDefault="00183B12" w:rsidP="005437D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46BFC">
              <w:rPr>
                <w:rFonts w:ascii="Times New Roman" w:hAnsi="Times New Roman" w:cs="Times New Roman"/>
                <w:sz w:val="24"/>
                <w:szCs w:val="24"/>
              </w:rPr>
              <w:t xml:space="preserve">Antihypertensive agents, 24 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>Statins, 16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Metformin, 17 </w:t>
            </w:r>
            <w:r w:rsidRPr="00046BFC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Metformin + </w:t>
            </w:r>
            <w:proofErr w:type="spellStart"/>
            <w:r w:rsidRPr="00046BFC">
              <w:rPr>
                <w:rFonts w:ascii="Times New Roman" w:hAnsi="Times New Roman" w:cs="Times New Roman"/>
                <w:sz w:val="24"/>
                <w:szCs w:val="24"/>
              </w:rPr>
              <w:t>sulphonylurea</w:t>
            </w:r>
            <w:proofErr w:type="spellEnd"/>
            <w:r w:rsidRPr="00046BFC">
              <w:rPr>
                <w:rFonts w:ascii="Times New Roman" w:hAnsi="Times New Roman" w:cs="Times New Roman"/>
                <w:sz w:val="24"/>
                <w:szCs w:val="24"/>
              </w:rPr>
              <w:t xml:space="preserve">, 23 </w:t>
            </w:r>
          </w:p>
        </w:tc>
      </w:tr>
    </w:tbl>
    <w:p w14:paraId="17D8E323" w14:textId="43C32992" w:rsidR="004F4C1F" w:rsidRDefault="004F4C1F" w:rsidP="008D79DF">
      <w:pPr>
        <w:rPr>
          <w:rFonts w:ascii="Times New Roman" w:hAnsi="Times New Roman" w:cs="Times New Roman"/>
          <w:sz w:val="24"/>
          <w:szCs w:val="24"/>
        </w:rPr>
      </w:pPr>
    </w:p>
    <w:sectPr w:rsidR="004F4C1F" w:rsidSect="008429A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2DD32A" w14:textId="77777777" w:rsidR="00A65BC0" w:rsidRDefault="00A65BC0" w:rsidP="00A77929">
      <w:r>
        <w:separator/>
      </w:r>
    </w:p>
  </w:endnote>
  <w:endnote w:type="continuationSeparator" w:id="0">
    <w:p w14:paraId="2642FD75" w14:textId="77777777" w:rsidR="00A65BC0" w:rsidRDefault="00A65BC0" w:rsidP="00A77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91A659" w14:textId="77777777" w:rsidR="00A65BC0" w:rsidRDefault="00A65BC0" w:rsidP="00A77929">
      <w:r>
        <w:separator/>
      </w:r>
    </w:p>
  </w:footnote>
  <w:footnote w:type="continuationSeparator" w:id="0">
    <w:p w14:paraId="6A592C70" w14:textId="77777777" w:rsidR="00A65BC0" w:rsidRDefault="00A65BC0" w:rsidP="00A779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6D7431"/>
    <w:multiLevelType w:val="hybridMultilevel"/>
    <w:tmpl w:val="E584AB60"/>
    <w:lvl w:ilvl="0" w:tplc="E60CF202">
      <w:start w:val="4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2N7C0MDQ0tzAxMjVQ0lEKTi0uzszPAykwrgUAscCJiCwAAAA="/>
  </w:docVars>
  <w:rsids>
    <w:rsidRoot w:val="0068655B"/>
    <w:rsid w:val="00046BFC"/>
    <w:rsid w:val="0008210A"/>
    <w:rsid w:val="00183B12"/>
    <w:rsid w:val="00200804"/>
    <w:rsid w:val="00227546"/>
    <w:rsid w:val="002341B0"/>
    <w:rsid w:val="002418BB"/>
    <w:rsid w:val="00242FDC"/>
    <w:rsid w:val="00265025"/>
    <w:rsid w:val="00291A8E"/>
    <w:rsid w:val="00292E8E"/>
    <w:rsid w:val="00323D23"/>
    <w:rsid w:val="003407B0"/>
    <w:rsid w:val="003D0552"/>
    <w:rsid w:val="004120DC"/>
    <w:rsid w:val="00413CC8"/>
    <w:rsid w:val="00433A57"/>
    <w:rsid w:val="0047346D"/>
    <w:rsid w:val="004F4C1F"/>
    <w:rsid w:val="004F59D5"/>
    <w:rsid w:val="00510C36"/>
    <w:rsid w:val="00522058"/>
    <w:rsid w:val="005437D9"/>
    <w:rsid w:val="0056408B"/>
    <w:rsid w:val="006359A0"/>
    <w:rsid w:val="0066567F"/>
    <w:rsid w:val="0068655B"/>
    <w:rsid w:val="00686D74"/>
    <w:rsid w:val="00696DF1"/>
    <w:rsid w:val="006B173F"/>
    <w:rsid w:val="00714CD2"/>
    <w:rsid w:val="007B5615"/>
    <w:rsid w:val="00834F9C"/>
    <w:rsid w:val="008429A9"/>
    <w:rsid w:val="00891788"/>
    <w:rsid w:val="008D79DF"/>
    <w:rsid w:val="00933974"/>
    <w:rsid w:val="0094755D"/>
    <w:rsid w:val="00A65BC0"/>
    <w:rsid w:val="00A7427E"/>
    <w:rsid w:val="00A77929"/>
    <w:rsid w:val="00AD1FF3"/>
    <w:rsid w:val="00AF53D1"/>
    <w:rsid w:val="00BF4B35"/>
    <w:rsid w:val="00C05DDB"/>
    <w:rsid w:val="00C92F1C"/>
    <w:rsid w:val="00CD3791"/>
    <w:rsid w:val="00D33A2B"/>
    <w:rsid w:val="00DE4F40"/>
    <w:rsid w:val="00EC5495"/>
    <w:rsid w:val="00EC723B"/>
    <w:rsid w:val="00EE2B64"/>
    <w:rsid w:val="00EE3E14"/>
    <w:rsid w:val="00EF3AB0"/>
    <w:rsid w:val="00F6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820D42"/>
  <w15:chartTrackingRefBased/>
  <w15:docId w15:val="{3071CF0E-1F25-4D89-AD96-73E39EC46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E1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79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79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7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792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9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929"/>
    <w:rPr>
      <w:sz w:val="18"/>
      <w:szCs w:val="18"/>
    </w:rPr>
  </w:style>
  <w:style w:type="table" w:styleId="TableGrid">
    <w:name w:val="Table Grid"/>
    <w:basedOn w:val="TableNormal"/>
    <w:uiPriority w:val="39"/>
    <w:rsid w:val="00A77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346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5C32AB-AF53-472A-AD10-E86DDAE1AA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</TotalTime>
  <Pages>2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ora</dc:creator>
  <cp:keywords/>
  <dc:description/>
  <cp:lastModifiedBy>赵彤</cp:lastModifiedBy>
  <cp:revision>27</cp:revision>
  <dcterms:created xsi:type="dcterms:W3CDTF">2020-08-14T06:39:00Z</dcterms:created>
  <dcterms:modified xsi:type="dcterms:W3CDTF">2021-01-11T12:27:00Z</dcterms:modified>
</cp:coreProperties>
</file>